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31BC" w:rsidRPr="00CA555C" w:rsidRDefault="00397E3B" w:rsidP="00C07D69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  <w:t>S1</w:t>
      </w:r>
      <w:r w:rsidR="00CA555C" w:rsidRPr="00CA555C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  <w:t xml:space="preserve"> </w:t>
      </w:r>
      <w:r w:rsidR="008631BC" w:rsidRPr="00CA555C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  <w:t xml:space="preserve">Table: Number </w:t>
      </w:r>
      <w:r w:rsidR="00A748E9" w:rsidRPr="00CA555C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  <w:t>of test result combinations</w:t>
      </w:r>
      <w:r w:rsidR="00BE695D" w:rsidRPr="00CA555C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  <w:t xml:space="preserve"> in the four-</w:t>
      </w:r>
      <w:r w:rsidR="00A7598D" w:rsidRPr="00CA555C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  <w:t xml:space="preserve">test </w:t>
      </w:r>
      <w:r w:rsidR="00A748E9" w:rsidRPr="00CA555C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  <w:t>dataset</w:t>
      </w:r>
      <w:r w:rsidR="00F0069C" w:rsidRPr="00CA555C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  <w:t xml:space="preserve"> (n=175)</w:t>
      </w:r>
      <w:r w:rsidR="00816C6C" w:rsidRPr="00CA555C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  <w:t>, the inconclusive test results of the SICT test once considered as negative (standard interpretation) and once as p</w:t>
      </w:r>
      <w:r w:rsidR="00C07D69" w:rsidRPr="00CA555C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  <w:t>ositive (severe interpretation)</w:t>
      </w:r>
    </w:p>
    <w:tbl>
      <w:tblPr>
        <w:tblW w:w="13765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760"/>
        <w:gridCol w:w="1760"/>
        <w:gridCol w:w="1760"/>
        <w:gridCol w:w="1760"/>
        <w:gridCol w:w="3323"/>
        <w:gridCol w:w="3402"/>
      </w:tblGrid>
      <w:tr w:rsidR="00816C6C" w:rsidRPr="00397E3B" w:rsidTr="00F0069C">
        <w:trPr>
          <w:trHeight w:val="555"/>
        </w:trPr>
        <w:tc>
          <w:tcPr>
            <w:tcW w:w="17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 xml:space="preserve">SICT </w:t>
            </w:r>
            <w:proofErr w:type="spellStart"/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test</w:t>
            </w:r>
            <w:proofErr w:type="spellEnd"/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 xml:space="preserve"> </w:t>
            </w:r>
          </w:p>
        </w:tc>
        <w:tc>
          <w:tcPr>
            <w:tcW w:w="176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816C6C" w:rsidP="008E0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e-CH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Bovigam</w:t>
            </w:r>
            <w:r w:rsidRPr="008E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®</w:t>
            </w:r>
            <w:r w:rsidRPr="00D179E1">
              <w:rPr>
                <w:rFonts w:ascii="Times New Roman" w:eastAsia="Times New Roman" w:hAnsi="Times New Roman" w:cs="Times New Roman"/>
                <w:color w:val="000000"/>
                <w:szCs w:val="20"/>
                <w:lang w:val="de-CH" w:eastAsia="de-CH"/>
              </w:rPr>
              <w:t xml:space="preserve"> </w:t>
            </w:r>
            <w:proofErr w:type="spellStart"/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assay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e-CH" w:eastAsia="de-CH"/>
              </w:rPr>
              <w:t>b</w:t>
            </w:r>
            <w:proofErr w:type="spellEnd"/>
          </w:p>
        </w:tc>
        <w:tc>
          <w:tcPr>
            <w:tcW w:w="176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CA443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C</w:t>
            </w:r>
            <w:r w:rsidR="00816C6C"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ulture</w:t>
            </w:r>
          </w:p>
        </w:tc>
        <w:tc>
          <w:tcPr>
            <w:tcW w:w="176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6F3D1D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Necropsy</w:t>
            </w:r>
          </w:p>
        </w:tc>
        <w:tc>
          <w:tcPr>
            <w:tcW w:w="3323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 xml:space="preserve">No of animals </w:t>
            </w:r>
          </w:p>
          <w:p w:rsidR="00816C6C" w:rsidRP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F006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SICT test as standard interpretation</w:t>
            </w:r>
          </w:p>
        </w:tc>
        <w:tc>
          <w:tcPr>
            <w:tcW w:w="3402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 xml:space="preserve">No of animals </w:t>
            </w:r>
          </w:p>
          <w:p w:rsidR="00816C6C" w:rsidRP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CH"/>
              </w:rPr>
              <w:t>SICT test as severe interpretation</w:t>
            </w:r>
          </w:p>
        </w:tc>
      </w:tr>
      <w:tr w:rsidR="00816C6C" w:rsidRPr="00397E3B" w:rsidTr="00F0069C">
        <w:trPr>
          <w:trHeight w:val="315"/>
        </w:trPr>
        <w:tc>
          <w:tcPr>
            <w:tcW w:w="17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</w:p>
        </w:tc>
        <w:tc>
          <w:tcPr>
            <w:tcW w:w="176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</w:p>
        </w:tc>
        <w:tc>
          <w:tcPr>
            <w:tcW w:w="176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</w:p>
        </w:tc>
        <w:tc>
          <w:tcPr>
            <w:tcW w:w="176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</w:p>
        </w:tc>
        <w:tc>
          <w:tcPr>
            <w:tcW w:w="3323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</w:p>
        </w:tc>
        <w:tc>
          <w:tcPr>
            <w:tcW w:w="3402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</w:p>
        </w:tc>
      </w:tr>
      <w:tr w:rsidR="00816C6C" w:rsidRPr="00816C6C" w:rsidTr="00F0069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+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+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+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+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8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9</w:t>
            </w:r>
          </w:p>
        </w:tc>
      </w:tr>
      <w:tr w:rsidR="00816C6C" w:rsidRPr="00816C6C" w:rsidTr="00F0069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+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+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+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-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</w:t>
            </w:r>
          </w:p>
        </w:tc>
      </w:tr>
      <w:tr w:rsidR="00816C6C" w:rsidRPr="00816C6C" w:rsidTr="00F0069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+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+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-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+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1</w:t>
            </w:r>
          </w:p>
        </w:tc>
      </w:tr>
      <w:tr w:rsidR="00816C6C" w:rsidRPr="00816C6C" w:rsidTr="00F0069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+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+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-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-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38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149</w:t>
            </w:r>
          </w:p>
        </w:tc>
      </w:tr>
      <w:tr w:rsidR="00816C6C" w:rsidRPr="00816C6C" w:rsidTr="00F0069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+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-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+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+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1</w:t>
            </w:r>
          </w:p>
        </w:tc>
      </w:tr>
      <w:tr w:rsidR="00816C6C" w:rsidRPr="00816C6C" w:rsidTr="00F0069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+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-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+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-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</w:tr>
      <w:tr w:rsidR="00816C6C" w:rsidRPr="00816C6C" w:rsidTr="00F0069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+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-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-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+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</w:tr>
      <w:tr w:rsidR="00816C6C" w:rsidRPr="00816C6C" w:rsidTr="00F0069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+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-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-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-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8</w:t>
            </w:r>
          </w:p>
        </w:tc>
      </w:tr>
      <w:tr w:rsidR="00816C6C" w:rsidRPr="00816C6C" w:rsidTr="00F0069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-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+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+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+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</w:tr>
      <w:tr w:rsidR="00816C6C" w:rsidRPr="00816C6C" w:rsidTr="00F0069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-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+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+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-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</w:tr>
      <w:tr w:rsidR="00816C6C" w:rsidRPr="00816C6C" w:rsidTr="00F0069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-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+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-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+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</w:tr>
      <w:tr w:rsidR="00816C6C" w:rsidRPr="00816C6C" w:rsidTr="00F0069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-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+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-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-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115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4</w:t>
            </w:r>
          </w:p>
        </w:tc>
      </w:tr>
      <w:tr w:rsidR="00816C6C" w:rsidRPr="00816C6C" w:rsidTr="00F0069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-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-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+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+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</w:tr>
      <w:tr w:rsidR="00816C6C" w:rsidRPr="00816C6C" w:rsidTr="00F0069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-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-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+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-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</w:tr>
      <w:tr w:rsidR="00816C6C" w:rsidRPr="00816C6C" w:rsidTr="00F0069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-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-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-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+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</w:tr>
      <w:tr w:rsidR="00816C6C" w:rsidRPr="00816C6C" w:rsidTr="00F0069C">
        <w:trPr>
          <w:trHeight w:val="315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-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-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-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-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8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1</w:t>
            </w:r>
          </w:p>
        </w:tc>
      </w:tr>
      <w:tr w:rsidR="00816C6C" w:rsidRPr="00816C6C" w:rsidTr="00F0069C">
        <w:trPr>
          <w:trHeight w:val="300"/>
        </w:trPr>
        <w:tc>
          <w:tcPr>
            <w:tcW w:w="704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F0069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T</w:t>
            </w:r>
            <w:r w:rsidR="00816C6C"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otal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175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C6C" w:rsidRPr="00816C6C" w:rsidRDefault="00816C6C" w:rsidP="0081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816C6C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175</w:t>
            </w:r>
          </w:p>
        </w:tc>
      </w:tr>
    </w:tbl>
    <w:p w:rsidR="004F6468" w:rsidRPr="00217539" w:rsidRDefault="00A748E9" w:rsidP="001A2DE8">
      <w:pPr>
        <w:tabs>
          <w:tab w:val="left" w:pos="3261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Style w:val="HTMLAkronym"/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>
        <w:rPr>
          <w:rStyle w:val="HTMLAkronym"/>
          <w:rFonts w:ascii="Times New Roman" w:hAnsi="Times New Roman" w:cs="Times New Roman"/>
          <w:sz w:val="24"/>
          <w:szCs w:val="24"/>
          <w:lang w:val="en-US"/>
        </w:rPr>
        <w:t xml:space="preserve"> cut-off: 0.1</w:t>
      </w:r>
    </w:p>
    <w:sectPr w:rsidR="004F6468" w:rsidRPr="00217539" w:rsidSect="009D3170">
      <w:pgSz w:w="16838" w:h="11906" w:orient="landscape"/>
      <w:pgMar w:top="1134" w:right="1077" w:bottom="1134" w:left="85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DF2C877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onja">
    <w15:presenceInfo w15:providerId="None" w15:userId="Sonja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8631BC"/>
    <w:rsid w:val="001713CC"/>
    <w:rsid w:val="001A2DE8"/>
    <w:rsid w:val="00217539"/>
    <w:rsid w:val="0022239C"/>
    <w:rsid w:val="00301A4B"/>
    <w:rsid w:val="00397E3B"/>
    <w:rsid w:val="004F6468"/>
    <w:rsid w:val="005330F7"/>
    <w:rsid w:val="00652568"/>
    <w:rsid w:val="00667D4D"/>
    <w:rsid w:val="006B5F8D"/>
    <w:rsid w:val="006E51C1"/>
    <w:rsid w:val="006F3D1D"/>
    <w:rsid w:val="007D3EF4"/>
    <w:rsid w:val="00816C6C"/>
    <w:rsid w:val="00821EA5"/>
    <w:rsid w:val="00827355"/>
    <w:rsid w:val="008631BC"/>
    <w:rsid w:val="008E0656"/>
    <w:rsid w:val="008E0B9C"/>
    <w:rsid w:val="008F26F8"/>
    <w:rsid w:val="009273D2"/>
    <w:rsid w:val="009D3170"/>
    <w:rsid w:val="00A041B0"/>
    <w:rsid w:val="00A10BCF"/>
    <w:rsid w:val="00A748E9"/>
    <w:rsid w:val="00A7598D"/>
    <w:rsid w:val="00B56252"/>
    <w:rsid w:val="00BE695D"/>
    <w:rsid w:val="00C07D69"/>
    <w:rsid w:val="00CA443C"/>
    <w:rsid w:val="00CA555C"/>
    <w:rsid w:val="00D179E1"/>
    <w:rsid w:val="00E1103B"/>
    <w:rsid w:val="00E367C4"/>
    <w:rsid w:val="00E51247"/>
    <w:rsid w:val="00F0069C"/>
    <w:rsid w:val="00F041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631BC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TMLAkronym">
    <w:name w:val="HTML Acronym"/>
    <w:basedOn w:val="Absatz-Standardschriftart"/>
    <w:uiPriority w:val="99"/>
    <w:semiHidden/>
    <w:unhideWhenUsed/>
    <w:rsid w:val="00217539"/>
  </w:style>
  <w:style w:type="character" w:styleId="Kommentarzeichen">
    <w:name w:val="annotation reference"/>
    <w:basedOn w:val="Absatz-Standardschriftart"/>
    <w:uiPriority w:val="99"/>
    <w:semiHidden/>
    <w:unhideWhenUsed/>
    <w:rsid w:val="0082735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2735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27355"/>
    <w:rPr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2735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27355"/>
    <w:rPr>
      <w:b/>
      <w:bCs/>
      <w:sz w:val="20"/>
      <w:szCs w:val="20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273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27355"/>
    <w:rPr>
      <w:rFonts w:ascii="Segoe UI" w:hAnsi="Segoe UI" w:cs="Segoe UI"/>
      <w:sz w:val="18"/>
      <w:szCs w:val="18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631BC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TMLAkronym">
    <w:name w:val="HTML Acronym"/>
    <w:basedOn w:val="Absatz-Standardschriftart"/>
    <w:uiPriority w:val="99"/>
    <w:semiHidden/>
    <w:unhideWhenUsed/>
    <w:rsid w:val="00217539"/>
  </w:style>
  <w:style w:type="character" w:styleId="Kommentarzeichen">
    <w:name w:val="annotation reference"/>
    <w:basedOn w:val="Absatz-Standardschriftart"/>
    <w:uiPriority w:val="99"/>
    <w:semiHidden/>
    <w:unhideWhenUsed/>
    <w:rsid w:val="0082735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2735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27355"/>
    <w:rPr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2735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27355"/>
    <w:rPr>
      <w:b/>
      <w:bCs/>
      <w:sz w:val="20"/>
      <w:szCs w:val="20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273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27355"/>
    <w:rPr>
      <w:rFonts w:ascii="Segoe UI" w:hAnsi="Segoe UI" w:cs="Segoe UI"/>
      <w:sz w:val="18"/>
      <w:szCs w:val="18"/>
      <w:lang w:val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320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8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4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7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0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73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5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0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6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6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16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5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537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6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cken, Valerie-Beau (VETSUISSE)</dc:creator>
  <cp:lastModifiedBy>Rinderklinik</cp:lastModifiedBy>
  <cp:revision>11</cp:revision>
  <dcterms:created xsi:type="dcterms:W3CDTF">2016-03-09T10:44:00Z</dcterms:created>
  <dcterms:modified xsi:type="dcterms:W3CDTF">2017-06-09T12:50:00Z</dcterms:modified>
</cp:coreProperties>
</file>